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94" w:type="dxa"/>
        <w:tblLook w:val="04A0" w:firstRow="1" w:lastRow="0" w:firstColumn="1" w:lastColumn="0" w:noHBand="0" w:noVBand="1"/>
      </w:tblPr>
      <w:tblGrid>
        <w:gridCol w:w="4395"/>
        <w:gridCol w:w="3899"/>
      </w:tblGrid>
      <w:tr w:rsidR="004B0C34" w:rsidRPr="00F348A7" w14:paraId="495C0E7D" w14:textId="77777777" w:rsidTr="00F348A7">
        <w:trPr>
          <w:trHeight w:val="298"/>
        </w:trPr>
        <w:tc>
          <w:tcPr>
            <w:tcW w:w="829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77649F" w14:textId="23910496" w:rsidR="004B0C34" w:rsidRPr="00F348A7" w:rsidRDefault="000F6BCE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Supplementary Table 1</w:t>
            </w:r>
            <w:r w:rsidR="004B0C34" w:rsidRPr="00F348A7">
              <w:rPr>
                <w:rFonts w:eastAsia="等线"/>
                <w:color w:val="000000"/>
              </w:rPr>
              <w:t xml:space="preserve">. </w:t>
            </w:r>
            <w:r w:rsidR="004E662A" w:rsidRPr="00F348A7">
              <w:rPr>
                <w:rFonts w:eastAsia="等线"/>
                <w:color w:val="000000"/>
              </w:rPr>
              <w:t>P</w:t>
            </w:r>
            <w:r w:rsidR="004B0C34" w:rsidRPr="00F348A7">
              <w:rPr>
                <w:rFonts w:eastAsia="等线"/>
                <w:color w:val="000000"/>
              </w:rPr>
              <w:t>arameters of the PET component of PET/C</w:t>
            </w:r>
            <w:r w:rsidR="009F370F" w:rsidRPr="00F348A7">
              <w:rPr>
                <w:rFonts w:eastAsia="等线"/>
                <w:color w:val="000000"/>
              </w:rPr>
              <w:t xml:space="preserve">T </w:t>
            </w:r>
            <w:r w:rsidR="004B0C34" w:rsidRPr="00F348A7">
              <w:rPr>
                <w:rFonts w:eastAsia="等线"/>
                <w:color w:val="000000"/>
              </w:rPr>
              <w:t>scanner</w:t>
            </w:r>
          </w:p>
        </w:tc>
      </w:tr>
      <w:tr w:rsidR="004B0C34" w:rsidRPr="00F348A7" w14:paraId="676D768E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A4AC5F" w14:textId="173C5BF6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Characteristics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A5FC" w14:textId="09F01558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Description</w:t>
            </w:r>
          </w:p>
        </w:tc>
      </w:tr>
      <w:tr w:rsidR="004B0C34" w:rsidRPr="00F348A7" w14:paraId="595BBB21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A26C3" w14:textId="77777777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Scintillator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DE660" w14:textId="77777777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Lutetium–yttrium oxyorthosilicate</w:t>
            </w:r>
          </w:p>
        </w:tc>
      </w:tr>
      <w:tr w:rsidR="004B0C34" w:rsidRPr="00F348A7" w14:paraId="462AFF00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BB0E" w14:textId="77777777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Photodetectors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2C84C" w14:textId="77777777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Silicon photomultiplier</w:t>
            </w:r>
          </w:p>
        </w:tc>
      </w:tr>
      <w:tr w:rsidR="001F26B1" w:rsidRPr="00F348A7" w14:paraId="208E709B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2746F" w14:textId="1FB16C65" w:rsidR="001F26B1" w:rsidRPr="00F348A7" w:rsidRDefault="00D16BB7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N</w:t>
            </w:r>
            <w:r w:rsidRPr="00F348A7">
              <w:rPr>
                <w:rFonts w:eastAsia="等线" w:hint="eastAsia"/>
                <w:color w:val="000000"/>
              </w:rPr>
              <w:t>umber</w:t>
            </w:r>
            <w:r w:rsidRPr="00F348A7">
              <w:rPr>
                <w:rFonts w:eastAsia="等线"/>
                <w:color w:val="000000"/>
              </w:rPr>
              <w:t xml:space="preserve"> of detector rings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96FAF" w14:textId="566E2D1A" w:rsidR="001F26B1" w:rsidRPr="00F348A7" w:rsidRDefault="009426A6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 w:hint="eastAsia"/>
                <w:color w:val="000000"/>
              </w:rPr>
              <w:t>6</w:t>
            </w:r>
            <w:r w:rsidRPr="00F348A7">
              <w:rPr>
                <w:rFonts w:eastAsia="等线"/>
                <w:color w:val="000000"/>
              </w:rPr>
              <w:t>72</w:t>
            </w:r>
          </w:p>
        </w:tc>
      </w:tr>
      <w:tr w:rsidR="001F26B1" w:rsidRPr="00F348A7" w14:paraId="10C6286B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0A73F" w14:textId="1FC7F2E2" w:rsidR="001F26B1" w:rsidRPr="00F348A7" w:rsidRDefault="00B92D25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T</w:t>
            </w:r>
            <w:r w:rsidRPr="00F348A7">
              <w:rPr>
                <w:rFonts w:eastAsia="等线" w:hint="eastAsia"/>
                <w:color w:val="000000"/>
              </w:rPr>
              <w:t>otal</w:t>
            </w:r>
            <w:r w:rsidRPr="00F348A7">
              <w:rPr>
                <w:rFonts w:eastAsia="等线"/>
                <w:color w:val="000000"/>
              </w:rPr>
              <w:t xml:space="preserve"> number of crystals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CFB6B" w14:textId="527D7CA4" w:rsidR="001F26B1" w:rsidRPr="00F348A7" w:rsidRDefault="00B92D25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564,480</w:t>
            </w:r>
          </w:p>
        </w:tc>
      </w:tr>
      <w:tr w:rsidR="00B92D25" w:rsidRPr="00F348A7" w14:paraId="57BAE1E3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38560" w14:textId="4B0F86A2" w:rsidR="00B92D25" w:rsidRPr="00F348A7" w:rsidRDefault="00B92D25" w:rsidP="00B92D25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Crystal S</w:t>
            </w:r>
            <w:r w:rsidRPr="00F348A7">
              <w:rPr>
                <w:rFonts w:eastAsia="等线" w:hint="eastAsia"/>
                <w:color w:val="000000"/>
              </w:rPr>
              <w:t>ize</w:t>
            </w:r>
            <w:r w:rsidRPr="00F348A7">
              <w:rPr>
                <w:rFonts w:eastAsia="等线"/>
                <w:color w:val="000000"/>
              </w:rPr>
              <w:t xml:space="preserve"> (mm</w:t>
            </w:r>
            <w:r w:rsidRPr="00F348A7">
              <w:rPr>
                <w:rFonts w:eastAsia="等线"/>
                <w:color w:val="000000"/>
                <w:vertAlign w:val="superscript"/>
              </w:rPr>
              <w:t>3</w:t>
            </w:r>
            <w:r w:rsidRPr="00F348A7">
              <w:rPr>
                <w:rFonts w:eastAsia="等线"/>
                <w:color w:val="000000"/>
              </w:rPr>
              <w:t>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08780" w14:textId="2DACDEE0" w:rsidR="00B92D25" w:rsidRPr="00F348A7" w:rsidRDefault="00B92D25" w:rsidP="00B92D25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2.72 × 2.76 × 18</w:t>
            </w:r>
          </w:p>
        </w:tc>
      </w:tr>
      <w:tr w:rsidR="004B0C34" w:rsidRPr="00F348A7" w14:paraId="2102A001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098E" w14:textId="6CC9A72E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Axial Field of View (cm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76034" w14:textId="77777777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194</w:t>
            </w:r>
          </w:p>
        </w:tc>
      </w:tr>
      <w:tr w:rsidR="004B0C34" w:rsidRPr="00F348A7" w14:paraId="4D8EF522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1C87" w14:textId="0CB14042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Detector Ring Diameter (cm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62E7" w14:textId="77777777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78.6</w:t>
            </w:r>
          </w:p>
        </w:tc>
      </w:tr>
      <w:tr w:rsidR="004B0C34" w:rsidRPr="00F348A7" w14:paraId="6EDE76EE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F028E" w14:textId="19A5A8BF" w:rsidR="004B0C34" w:rsidRPr="00F348A7" w:rsidRDefault="004D4FE7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Transverse</w:t>
            </w:r>
            <w:r w:rsidR="004B0C34" w:rsidRPr="00F348A7">
              <w:rPr>
                <w:rFonts w:eastAsia="等线"/>
                <w:color w:val="000000"/>
              </w:rPr>
              <w:t xml:space="preserve"> Field of View (cm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B5F6" w14:textId="4EF8FE8E" w:rsidR="004B0C34" w:rsidRPr="00F348A7" w:rsidRDefault="004D4FE7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 w:hint="eastAsia"/>
                <w:color w:val="000000"/>
              </w:rPr>
              <w:t>7</w:t>
            </w:r>
            <w:r w:rsidRPr="00F348A7">
              <w:rPr>
                <w:rFonts w:eastAsia="等线"/>
                <w:color w:val="000000"/>
              </w:rPr>
              <w:t>0.0</w:t>
            </w:r>
          </w:p>
        </w:tc>
      </w:tr>
      <w:tr w:rsidR="004B0C34" w:rsidRPr="00F348A7" w14:paraId="5ADEF411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8B82" w14:textId="5D30C10B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Coincidence time Resolution (ps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5EE98" w14:textId="77777777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430</w:t>
            </w:r>
          </w:p>
        </w:tc>
      </w:tr>
      <w:tr w:rsidR="004B0C34" w:rsidRPr="00F348A7" w14:paraId="17B31834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60884" w14:textId="4E9097B5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Energy Resolution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18FB6" w14:textId="7DD001BD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11.7%</w:t>
            </w:r>
          </w:p>
        </w:tc>
      </w:tr>
      <w:tr w:rsidR="004B0C34" w:rsidRPr="00F348A7" w14:paraId="38AC7CFC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23F8D" w14:textId="0E8C7C94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Maximum axial (polar) angle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B946" w14:textId="77777777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57°</w:t>
            </w:r>
          </w:p>
        </w:tc>
      </w:tr>
      <w:tr w:rsidR="00B04583" w:rsidRPr="00F348A7" w14:paraId="2EBC1A19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DEC804" w14:textId="51D544B7" w:rsidR="00B04583" w:rsidRPr="00F348A7" w:rsidRDefault="00B04583" w:rsidP="00B04583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t xml:space="preserve">Spatial </w:t>
            </w:r>
            <w:r w:rsidR="001B4E5D" w:rsidRPr="00F348A7">
              <w:t>R</w:t>
            </w:r>
            <w:r w:rsidRPr="00F348A7">
              <w:t>esolution (mm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AC300B" w14:textId="72F82078" w:rsidR="00B04583" w:rsidRPr="00F348A7" w:rsidRDefault="00B04583" w:rsidP="00B04583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t>2.9</w:t>
            </w:r>
          </w:p>
        </w:tc>
      </w:tr>
      <w:tr w:rsidR="00B04583" w:rsidRPr="00F348A7" w14:paraId="08923104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013707" w14:textId="15A5F935" w:rsidR="00B04583" w:rsidRPr="00F348A7" w:rsidRDefault="001B4E5D" w:rsidP="00B04583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t xml:space="preserve">Sensibility </w:t>
            </w:r>
            <w:r w:rsidR="00B04583" w:rsidRPr="00F348A7">
              <w:t>(kcps/MBq)</w:t>
            </w:r>
          </w:p>
        </w:tc>
        <w:tc>
          <w:tcPr>
            <w:tcW w:w="38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A90E30" w14:textId="511A28E5" w:rsidR="00B04583" w:rsidRPr="00F348A7" w:rsidRDefault="00B04583" w:rsidP="00B04583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t>17</w:t>
            </w:r>
            <w:r w:rsidR="004D4FE7" w:rsidRPr="00F348A7">
              <w:t>6</w:t>
            </w:r>
          </w:p>
        </w:tc>
      </w:tr>
      <w:tr w:rsidR="004B0C34" w:rsidRPr="00F348A7" w14:paraId="7730F795" w14:textId="77777777" w:rsidTr="00F348A7">
        <w:trPr>
          <w:trHeight w:val="298"/>
        </w:trPr>
        <w:tc>
          <w:tcPr>
            <w:tcW w:w="43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439F1F" w14:textId="77777777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Matrix (maximal value)</w:t>
            </w:r>
          </w:p>
        </w:tc>
        <w:tc>
          <w:tcPr>
            <w:tcW w:w="38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C3E5A" w14:textId="311D3D9F" w:rsidR="004B0C34" w:rsidRPr="00F348A7" w:rsidRDefault="004B0C34" w:rsidP="004B0C34">
            <w:pPr>
              <w:widowControl/>
              <w:jc w:val="left"/>
              <w:rPr>
                <w:rFonts w:eastAsia="等线"/>
                <w:color w:val="000000"/>
              </w:rPr>
            </w:pPr>
            <w:r w:rsidRPr="00F348A7">
              <w:rPr>
                <w:rFonts w:eastAsia="等线"/>
                <w:color w:val="000000"/>
              </w:rPr>
              <w:t>1024</w:t>
            </w:r>
            <w:r w:rsidR="00B04583" w:rsidRPr="00F348A7">
              <w:rPr>
                <w:rFonts w:eastAsia="等线"/>
                <w:color w:val="000000"/>
              </w:rPr>
              <w:t xml:space="preserve"> </w:t>
            </w:r>
            <w:r w:rsidRPr="00F348A7">
              <w:rPr>
                <w:rFonts w:eastAsia="等线"/>
                <w:color w:val="000000"/>
              </w:rPr>
              <w:t>× 1024</w:t>
            </w:r>
          </w:p>
        </w:tc>
      </w:tr>
    </w:tbl>
    <w:p w14:paraId="330656B2" w14:textId="77777777" w:rsidR="0015100A" w:rsidRPr="001B4E5D" w:rsidRDefault="0015100A" w:rsidP="004D4FE7">
      <w:pPr>
        <w:rPr>
          <w:sz w:val="28"/>
          <w:szCs w:val="28"/>
        </w:rPr>
      </w:pPr>
    </w:p>
    <w:sectPr w:rsidR="0015100A" w:rsidRPr="001B4E5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758"/>
    <w:rsid w:val="000A5C35"/>
    <w:rsid w:val="000F6BCE"/>
    <w:rsid w:val="0015100A"/>
    <w:rsid w:val="00190758"/>
    <w:rsid w:val="001B4E5D"/>
    <w:rsid w:val="001F26B1"/>
    <w:rsid w:val="00333DDC"/>
    <w:rsid w:val="00454DB3"/>
    <w:rsid w:val="004B0C34"/>
    <w:rsid w:val="004D4FE7"/>
    <w:rsid w:val="004E662A"/>
    <w:rsid w:val="00675DC4"/>
    <w:rsid w:val="009426A6"/>
    <w:rsid w:val="009F370F"/>
    <w:rsid w:val="00B04583"/>
    <w:rsid w:val="00B92D25"/>
    <w:rsid w:val="00D16BB7"/>
    <w:rsid w:val="00E85B5F"/>
    <w:rsid w:val="00F2136A"/>
    <w:rsid w:val="00F348A7"/>
    <w:rsid w:val="00F826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6C94E"/>
  <w15:chartTrackingRefBased/>
  <w15:docId w15:val="{BE7F8C22-2C37-44EC-B64F-BE6D22369D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65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86</Words>
  <Characters>496</Characters>
  <Application>Microsoft Office Word</Application>
  <DocSecurity>0</DocSecurity>
  <Lines>4</Lines>
  <Paragraphs>1</Paragraphs>
  <ScaleCrop>false</ScaleCrop>
  <Company/>
  <LinksUpToDate>false</LinksUpToDate>
  <CharactersWithSpaces>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entao</dc:creator>
  <cp:keywords/>
  <dc:description/>
  <cp:lastModifiedBy>liu entao</cp:lastModifiedBy>
  <cp:revision>36</cp:revision>
  <dcterms:created xsi:type="dcterms:W3CDTF">2023-02-15T03:00:00Z</dcterms:created>
  <dcterms:modified xsi:type="dcterms:W3CDTF">2023-02-23T01:05:00Z</dcterms:modified>
</cp:coreProperties>
</file>